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47A42" w14:textId="77777777" w:rsidR="00BC0272" w:rsidRDefault="00BC0272" w:rsidP="00BC0272">
      <w:r>
        <w:rPr>
          <w:noProof/>
        </w:rPr>
        <w:drawing>
          <wp:inline distT="0" distB="0" distL="0" distR="0" wp14:anchorId="4DC2DD10" wp14:editId="47A79670">
            <wp:extent cx="5587200" cy="7561061"/>
            <wp:effectExtent l="0" t="0" r="0" b="0"/>
            <wp:docPr id="2021945513" name="Grafik 4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945513" name="Grafik 4" descr="Ein Bild, das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7200" cy="7561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130C12" w14:textId="03382B04" w:rsidR="00BC0272" w:rsidRPr="00BC0272" w:rsidRDefault="00BC0272" w:rsidP="00BC0272">
      <w:pPr>
        <w:spacing w:line="240" w:lineRule="auto"/>
        <w:rPr>
          <w:sz w:val="20"/>
          <w:szCs w:val="20"/>
        </w:rPr>
      </w:pPr>
      <w:r w:rsidRPr="00BC0272">
        <w:rPr>
          <w:sz w:val="20"/>
          <w:szCs w:val="20"/>
        </w:rPr>
        <w:t xml:space="preserve">Fig. </w:t>
      </w:r>
      <w:r w:rsidR="00A051A0">
        <w:rPr>
          <w:sz w:val="20"/>
          <w:szCs w:val="20"/>
        </w:rPr>
        <w:t>E</w:t>
      </w:r>
      <w:r w:rsidR="0073371D">
        <w:rPr>
          <w:sz w:val="20"/>
          <w:szCs w:val="20"/>
        </w:rPr>
        <w:t>1</w:t>
      </w:r>
      <w:r w:rsidRPr="00BC0272">
        <w:rPr>
          <w:sz w:val="20"/>
          <w:szCs w:val="20"/>
        </w:rPr>
        <w:t>: Evaluation results regarding the usefulness of the answers given by ChatGPT. Score values of each answer are calculated as mean of individual score values given by the radiation oncologists.</w:t>
      </w:r>
    </w:p>
    <w:p w14:paraId="039C5CD7" w14:textId="77777777" w:rsidR="00184535" w:rsidRPr="00CA7231" w:rsidRDefault="00184535" w:rsidP="00CA7231">
      <w:pPr>
        <w:spacing w:line="240" w:lineRule="auto"/>
        <w:rPr>
          <w:rStyle w:val="normaltextrun"/>
          <w:rFonts w:cstheme="minorHAnsi"/>
          <w:sz w:val="20"/>
          <w:szCs w:val="20"/>
        </w:rPr>
      </w:pPr>
    </w:p>
    <w:sectPr w:rsidR="00184535" w:rsidRPr="00CA723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A9A47" w14:textId="77777777" w:rsidR="0091257E" w:rsidRDefault="0091257E">
      <w:pPr>
        <w:spacing w:line="240" w:lineRule="auto"/>
      </w:pPr>
      <w:r>
        <w:separator/>
      </w:r>
    </w:p>
  </w:endnote>
  <w:endnote w:type="continuationSeparator" w:id="0">
    <w:p w14:paraId="6338DFA0" w14:textId="77777777" w:rsidR="0091257E" w:rsidRDefault="009125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30CEC45" w14:paraId="107EF4F2" w14:textId="77777777" w:rsidTr="230CEC45">
      <w:tc>
        <w:tcPr>
          <w:tcW w:w="3120" w:type="dxa"/>
        </w:tcPr>
        <w:p w14:paraId="4E430C1F" w14:textId="77777777" w:rsidR="0043650C" w:rsidRDefault="0043650C" w:rsidP="230CEC45">
          <w:pPr>
            <w:pStyle w:val="Kopfzeile"/>
            <w:ind w:left="-115"/>
          </w:pPr>
        </w:p>
      </w:tc>
      <w:tc>
        <w:tcPr>
          <w:tcW w:w="3120" w:type="dxa"/>
        </w:tcPr>
        <w:p w14:paraId="7D34E716" w14:textId="77777777" w:rsidR="0043650C" w:rsidRDefault="0043650C" w:rsidP="230CEC45">
          <w:pPr>
            <w:pStyle w:val="Kopfzeile"/>
            <w:jc w:val="center"/>
          </w:pPr>
        </w:p>
      </w:tc>
      <w:tc>
        <w:tcPr>
          <w:tcW w:w="3120" w:type="dxa"/>
        </w:tcPr>
        <w:p w14:paraId="7192316C" w14:textId="77777777" w:rsidR="0043650C" w:rsidRDefault="0043650C" w:rsidP="230CEC45">
          <w:pPr>
            <w:pStyle w:val="Kopfzeile"/>
            <w:ind w:right="-115"/>
            <w:jc w:val="right"/>
          </w:pPr>
        </w:p>
      </w:tc>
    </w:tr>
  </w:tbl>
  <w:p w14:paraId="7187B35D" w14:textId="77777777" w:rsidR="0043650C" w:rsidRDefault="0043650C" w:rsidP="230CEC4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59370" w14:textId="77777777" w:rsidR="0091257E" w:rsidRDefault="0091257E">
      <w:pPr>
        <w:spacing w:line="240" w:lineRule="auto"/>
      </w:pPr>
      <w:r>
        <w:separator/>
      </w:r>
    </w:p>
  </w:footnote>
  <w:footnote w:type="continuationSeparator" w:id="0">
    <w:p w14:paraId="5A93ABD6" w14:textId="77777777" w:rsidR="0091257E" w:rsidRDefault="0091257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30CEC45" w14:paraId="4A978244" w14:textId="77777777" w:rsidTr="230CEC45">
      <w:tc>
        <w:tcPr>
          <w:tcW w:w="3120" w:type="dxa"/>
        </w:tcPr>
        <w:p w14:paraId="18D8FC1D" w14:textId="77777777" w:rsidR="0043650C" w:rsidRDefault="0043650C" w:rsidP="230CEC45">
          <w:pPr>
            <w:pStyle w:val="Kopfzeile"/>
            <w:ind w:left="-115"/>
          </w:pPr>
        </w:p>
      </w:tc>
      <w:tc>
        <w:tcPr>
          <w:tcW w:w="3120" w:type="dxa"/>
        </w:tcPr>
        <w:p w14:paraId="574CA2F3" w14:textId="77777777" w:rsidR="0043650C" w:rsidRDefault="0043650C" w:rsidP="230CEC45">
          <w:pPr>
            <w:pStyle w:val="Kopfzeile"/>
            <w:jc w:val="center"/>
          </w:pPr>
        </w:p>
      </w:tc>
      <w:tc>
        <w:tcPr>
          <w:tcW w:w="3120" w:type="dxa"/>
        </w:tcPr>
        <w:p w14:paraId="321429E2" w14:textId="77777777" w:rsidR="0043650C" w:rsidRDefault="0043650C" w:rsidP="230CEC45">
          <w:pPr>
            <w:pStyle w:val="Kopfzeile"/>
            <w:ind w:right="-115"/>
            <w:jc w:val="right"/>
          </w:pPr>
        </w:p>
      </w:tc>
    </w:tr>
  </w:tbl>
  <w:p w14:paraId="316D4944" w14:textId="77777777" w:rsidR="0043650C" w:rsidRDefault="0043650C" w:rsidP="230CEC4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7775C"/>
    <w:multiLevelType w:val="multilevel"/>
    <w:tmpl w:val="CD0E1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E064FC"/>
    <w:multiLevelType w:val="hybridMultilevel"/>
    <w:tmpl w:val="B1C68612"/>
    <w:lvl w:ilvl="0" w:tplc="CC3EE6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CAD1B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A4ED96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369444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D232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3C7D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A6E3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40A8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1420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9316B"/>
    <w:multiLevelType w:val="hybridMultilevel"/>
    <w:tmpl w:val="4B8006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A2A80"/>
    <w:multiLevelType w:val="multilevel"/>
    <w:tmpl w:val="51EC2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3A076F"/>
    <w:multiLevelType w:val="hybridMultilevel"/>
    <w:tmpl w:val="AA4A81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AB37CC"/>
    <w:multiLevelType w:val="hybridMultilevel"/>
    <w:tmpl w:val="B4D4AB9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CB35B9"/>
    <w:multiLevelType w:val="hybridMultilevel"/>
    <w:tmpl w:val="6A4EC8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F93A40"/>
    <w:multiLevelType w:val="hybridMultilevel"/>
    <w:tmpl w:val="BE9AB53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0F5F48"/>
    <w:multiLevelType w:val="multilevel"/>
    <w:tmpl w:val="25A46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A14146"/>
    <w:multiLevelType w:val="hybridMultilevel"/>
    <w:tmpl w:val="D478B52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F678AD"/>
    <w:multiLevelType w:val="hybridMultilevel"/>
    <w:tmpl w:val="8F96E06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0912DF"/>
    <w:multiLevelType w:val="hybridMultilevel"/>
    <w:tmpl w:val="33BC261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4A0B42"/>
    <w:multiLevelType w:val="hybridMultilevel"/>
    <w:tmpl w:val="3976C84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D15674"/>
    <w:multiLevelType w:val="hybridMultilevel"/>
    <w:tmpl w:val="C194ED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E73FD9"/>
    <w:multiLevelType w:val="multilevel"/>
    <w:tmpl w:val="32123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D4D2AF7"/>
    <w:multiLevelType w:val="multilevel"/>
    <w:tmpl w:val="EDB25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6C5404"/>
    <w:multiLevelType w:val="hybridMultilevel"/>
    <w:tmpl w:val="4BA2F9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4411AF"/>
    <w:multiLevelType w:val="hybridMultilevel"/>
    <w:tmpl w:val="1E68E038"/>
    <w:lvl w:ilvl="0" w:tplc="6E566F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CC89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9499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0E50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6233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C0F6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340B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900A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504E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7526AF"/>
    <w:multiLevelType w:val="hybridMultilevel"/>
    <w:tmpl w:val="9FB44E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680557"/>
    <w:multiLevelType w:val="hybridMultilevel"/>
    <w:tmpl w:val="1576BEA6"/>
    <w:lvl w:ilvl="0" w:tplc="BAF8728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A73F19"/>
    <w:multiLevelType w:val="multilevel"/>
    <w:tmpl w:val="BAA87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3097041">
    <w:abstractNumId w:val="17"/>
  </w:num>
  <w:num w:numId="2" w16cid:durableId="606234828">
    <w:abstractNumId w:val="1"/>
  </w:num>
  <w:num w:numId="3" w16cid:durableId="2091274253">
    <w:abstractNumId w:val="7"/>
  </w:num>
  <w:num w:numId="4" w16cid:durableId="1033263597">
    <w:abstractNumId w:val="9"/>
  </w:num>
  <w:num w:numId="5" w16cid:durableId="533659665">
    <w:abstractNumId w:val="3"/>
  </w:num>
  <w:num w:numId="6" w16cid:durableId="67969015">
    <w:abstractNumId w:val="20"/>
  </w:num>
  <w:num w:numId="7" w16cid:durableId="601839006">
    <w:abstractNumId w:val="5"/>
  </w:num>
  <w:num w:numId="8" w16cid:durableId="1099763690">
    <w:abstractNumId w:val="14"/>
  </w:num>
  <w:num w:numId="9" w16cid:durableId="657805434">
    <w:abstractNumId w:val="6"/>
  </w:num>
  <w:num w:numId="10" w16cid:durableId="96869438">
    <w:abstractNumId w:val="15"/>
  </w:num>
  <w:num w:numId="11" w16cid:durableId="657612924">
    <w:abstractNumId w:val="12"/>
  </w:num>
  <w:num w:numId="12" w16cid:durableId="206990623">
    <w:abstractNumId w:val="8"/>
  </w:num>
  <w:num w:numId="13" w16cid:durableId="2058622685">
    <w:abstractNumId w:val="10"/>
  </w:num>
  <w:num w:numId="14" w16cid:durableId="352459309">
    <w:abstractNumId w:val="0"/>
  </w:num>
  <w:num w:numId="15" w16cid:durableId="335116095">
    <w:abstractNumId w:val="11"/>
  </w:num>
  <w:num w:numId="16" w16cid:durableId="541407942">
    <w:abstractNumId w:val="16"/>
  </w:num>
  <w:num w:numId="17" w16cid:durableId="421754522">
    <w:abstractNumId w:val="19"/>
  </w:num>
  <w:num w:numId="18" w16cid:durableId="1560047396">
    <w:abstractNumId w:val="2"/>
  </w:num>
  <w:num w:numId="19" w16cid:durableId="191113619">
    <w:abstractNumId w:val="18"/>
  </w:num>
  <w:num w:numId="20" w16cid:durableId="1368721955">
    <w:abstractNumId w:val="4"/>
  </w:num>
  <w:num w:numId="21" w16cid:durableId="8350099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de-CH" w:vendorID="64" w:dllVersion="6" w:nlCheck="1" w:checkStyle="0"/>
  <w:activeWritingStyle w:appName="MSWord" w:lang="en-US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1AA"/>
    <w:rsid w:val="0000053E"/>
    <w:rsid w:val="00001D7B"/>
    <w:rsid w:val="00002048"/>
    <w:rsid w:val="00004AD4"/>
    <w:rsid w:val="00026EC6"/>
    <w:rsid w:val="00031CC3"/>
    <w:rsid w:val="00033045"/>
    <w:rsid w:val="000332CD"/>
    <w:rsid w:val="00037076"/>
    <w:rsid w:val="000406BE"/>
    <w:rsid w:val="00052529"/>
    <w:rsid w:val="00053E58"/>
    <w:rsid w:val="00055EE2"/>
    <w:rsid w:val="00066D2C"/>
    <w:rsid w:val="000703BB"/>
    <w:rsid w:val="0007177C"/>
    <w:rsid w:val="000772D2"/>
    <w:rsid w:val="00082E1F"/>
    <w:rsid w:val="0008569C"/>
    <w:rsid w:val="000856B5"/>
    <w:rsid w:val="00085E34"/>
    <w:rsid w:val="000923AF"/>
    <w:rsid w:val="000925F3"/>
    <w:rsid w:val="00092B52"/>
    <w:rsid w:val="00095921"/>
    <w:rsid w:val="00097ACC"/>
    <w:rsid w:val="000A01EF"/>
    <w:rsid w:val="000B073E"/>
    <w:rsid w:val="000B2262"/>
    <w:rsid w:val="000B325F"/>
    <w:rsid w:val="000B5B30"/>
    <w:rsid w:val="000C0709"/>
    <w:rsid w:val="000E3D55"/>
    <w:rsid w:val="000E719C"/>
    <w:rsid w:val="000E754B"/>
    <w:rsid w:val="000F2510"/>
    <w:rsid w:val="000F5BC2"/>
    <w:rsid w:val="000F6262"/>
    <w:rsid w:val="001062E9"/>
    <w:rsid w:val="00111970"/>
    <w:rsid w:val="001120F0"/>
    <w:rsid w:val="00120E84"/>
    <w:rsid w:val="00122FB8"/>
    <w:rsid w:val="00132D92"/>
    <w:rsid w:val="001342FF"/>
    <w:rsid w:val="0014070F"/>
    <w:rsid w:val="001417C1"/>
    <w:rsid w:val="00144B79"/>
    <w:rsid w:val="00145B1E"/>
    <w:rsid w:val="00146D03"/>
    <w:rsid w:val="00150187"/>
    <w:rsid w:val="0016097D"/>
    <w:rsid w:val="00161352"/>
    <w:rsid w:val="00165526"/>
    <w:rsid w:val="00171D1D"/>
    <w:rsid w:val="001747D2"/>
    <w:rsid w:val="001758C2"/>
    <w:rsid w:val="001774AA"/>
    <w:rsid w:val="001827EF"/>
    <w:rsid w:val="00184535"/>
    <w:rsid w:val="00187666"/>
    <w:rsid w:val="00191C99"/>
    <w:rsid w:val="00193EF8"/>
    <w:rsid w:val="00194372"/>
    <w:rsid w:val="00195E56"/>
    <w:rsid w:val="00196C1B"/>
    <w:rsid w:val="001A694B"/>
    <w:rsid w:val="001A6F24"/>
    <w:rsid w:val="001C2C8B"/>
    <w:rsid w:val="001C4E2C"/>
    <w:rsid w:val="001C7486"/>
    <w:rsid w:val="001D7BD1"/>
    <w:rsid w:val="001F4D57"/>
    <w:rsid w:val="001F60D0"/>
    <w:rsid w:val="001F611F"/>
    <w:rsid w:val="002002FD"/>
    <w:rsid w:val="00201143"/>
    <w:rsid w:val="0020232E"/>
    <w:rsid w:val="002025DC"/>
    <w:rsid w:val="002040B7"/>
    <w:rsid w:val="002064ED"/>
    <w:rsid w:val="00207649"/>
    <w:rsid w:val="0021050D"/>
    <w:rsid w:val="0021093D"/>
    <w:rsid w:val="00212895"/>
    <w:rsid w:val="00215D83"/>
    <w:rsid w:val="00217115"/>
    <w:rsid w:val="00220F65"/>
    <w:rsid w:val="002229F7"/>
    <w:rsid w:val="002233B6"/>
    <w:rsid w:val="00224CDF"/>
    <w:rsid w:val="00230694"/>
    <w:rsid w:val="00236FF9"/>
    <w:rsid w:val="00241D81"/>
    <w:rsid w:val="00247B17"/>
    <w:rsid w:val="00254E49"/>
    <w:rsid w:val="002557AF"/>
    <w:rsid w:val="002608E7"/>
    <w:rsid w:val="00270758"/>
    <w:rsid w:val="00270834"/>
    <w:rsid w:val="002730A6"/>
    <w:rsid w:val="002739E4"/>
    <w:rsid w:val="002746CE"/>
    <w:rsid w:val="0027781E"/>
    <w:rsid w:val="00280863"/>
    <w:rsid w:val="00282D67"/>
    <w:rsid w:val="002852BF"/>
    <w:rsid w:val="002876A8"/>
    <w:rsid w:val="00290BAB"/>
    <w:rsid w:val="00296552"/>
    <w:rsid w:val="002A3494"/>
    <w:rsid w:val="002A6812"/>
    <w:rsid w:val="002B7301"/>
    <w:rsid w:val="002D4780"/>
    <w:rsid w:val="002E6DBB"/>
    <w:rsid w:val="002F2D3E"/>
    <w:rsid w:val="002F49D5"/>
    <w:rsid w:val="002F7135"/>
    <w:rsid w:val="00302EF6"/>
    <w:rsid w:val="00303897"/>
    <w:rsid w:val="003048A5"/>
    <w:rsid w:val="00312454"/>
    <w:rsid w:val="00321141"/>
    <w:rsid w:val="003217FE"/>
    <w:rsid w:val="00322ECD"/>
    <w:rsid w:val="003236EC"/>
    <w:rsid w:val="003266D8"/>
    <w:rsid w:val="00326713"/>
    <w:rsid w:val="00327CB7"/>
    <w:rsid w:val="00330B40"/>
    <w:rsid w:val="003310BA"/>
    <w:rsid w:val="00344F71"/>
    <w:rsid w:val="00357572"/>
    <w:rsid w:val="0036756B"/>
    <w:rsid w:val="003678DE"/>
    <w:rsid w:val="00371F8E"/>
    <w:rsid w:val="003741A2"/>
    <w:rsid w:val="00375406"/>
    <w:rsid w:val="00377604"/>
    <w:rsid w:val="003804A5"/>
    <w:rsid w:val="00383DC7"/>
    <w:rsid w:val="003912A2"/>
    <w:rsid w:val="003A54F1"/>
    <w:rsid w:val="003A5881"/>
    <w:rsid w:val="003B0AA9"/>
    <w:rsid w:val="003B3EA9"/>
    <w:rsid w:val="003C1640"/>
    <w:rsid w:val="003D2FC2"/>
    <w:rsid w:val="003D4CF1"/>
    <w:rsid w:val="003D559A"/>
    <w:rsid w:val="003D6B7B"/>
    <w:rsid w:val="003D7010"/>
    <w:rsid w:val="003D743C"/>
    <w:rsid w:val="003E1BA7"/>
    <w:rsid w:val="003E200A"/>
    <w:rsid w:val="003E2657"/>
    <w:rsid w:val="003E3C20"/>
    <w:rsid w:val="003F0878"/>
    <w:rsid w:val="004001B8"/>
    <w:rsid w:val="00402734"/>
    <w:rsid w:val="004039D8"/>
    <w:rsid w:val="00403FEA"/>
    <w:rsid w:val="00410252"/>
    <w:rsid w:val="004109F4"/>
    <w:rsid w:val="004179A1"/>
    <w:rsid w:val="0042089F"/>
    <w:rsid w:val="00434732"/>
    <w:rsid w:val="00435417"/>
    <w:rsid w:val="0043650C"/>
    <w:rsid w:val="004366E1"/>
    <w:rsid w:val="0043771C"/>
    <w:rsid w:val="00437DA2"/>
    <w:rsid w:val="00441FFF"/>
    <w:rsid w:val="00444225"/>
    <w:rsid w:val="00447140"/>
    <w:rsid w:val="0045362E"/>
    <w:rsid w:val="00453D20"/>
    <w:rsid w:val="00455E43"/>
    <w:rsid w:val="0045752C"/>
    <w:rsid w:val="00463EF2"/>
    <w:rsid w:val="00467C3C"/>
    <w:rsid w:val="00473C45"/>
    <w:rsid w:val="00474521"/>
    <w:rsid w:val="00477A84"/>
    <w:rsid w:val="00490DEF"/>
    <w:rsid w:val="0049246D"/>
    <w:rsid w:val="004932F9"/>
    <w:rsid w:val="00495C4B"/>
    <w:rsid w:val="00497E90"/>
    <w:rsid w:val="004A1FC2"/>
    <w:rsid w:val="004A3656"/>
    <w:rsid w:val="004A4E03"/>
    <w:rsid w:val="004B3CA7"/>
    <w:rsid w:val="004B5B75"/>
    <w:rsid w:val="004B6E57"/>
    <w:rsid w:val="004B77F9"/>
    <w:rsid w:val="004B7A08"/>
    <w:rsid w:val="004C0651"/>
    <w:rsid w:val="004C0F28"/>
    <w:rsid w:val="004C17FF"/>
    <w:rsid w:val="004C6580"/>
    <w:rsid w:val="004D2852"/>
    <w:rsid w:val="004D2AB3"/>
    <w:rsid w:val="004D2B61"/>
    <w:rsid w:val="004D6EC3"/>
    <w:rsid w:val="004E0767"/>
    <w:rsid w:val="004E091A"/>
    <w:rsid w:val="004E3AFF"/>
    <w:rsid w:val="004E3B7E"/>
    <w:rsid w:val="004E4677"/>
    <w:rsid w:val="004E522F"/>
    <w:rsid w:val="00500E4F"/>
    <w:rsid w:val="00500F46"/>
    <w:rsid w:val="00501865"/>
    <w:rsid w:val="00505020"/>
    <w:rsid w:val="0050657D"/>
    <w:rsid w:val="00512CAE"/>
    <w:rsid w:val="0052025E"/>
    <w:rsid w:val="00520D92"/>
    <w:rsid w:val="005266E9"/>
    <w:rsid w:val="00526990"/>
    <w:rsid w:val="00526A59"/>
    <w:rsid w:val="00527693"/>
    <w:rsid w:val="00533C7F"/>
    <w:rsid w:val="00537E93"/>
    <w:rsid w:val="005445FE"/>
    <w:rsid w:val="00544890"/>
    <w:rsid w:val="00550A1A"/>
    <w:rsid w:val="00571440"/>
    <w:rsid w:val="00571C61"/>
    <w:rsid w:val="00572017"/>
    <w:rsid w:val="00576E5D"/>
    <w:rsid w:val="00583191"/>
    <w:rsid w:val="00591927"/>
    <w:rsid w:val="00591B2C"/>
    <w:rsid w:val="005A10D5"/>
    <w:rsid w:val="005A6BE8"/>
    <w:rsid w:val="005B02AC"/>
    <w:rsid w:val="005B1290"/>
    <w:rsid w:val="005B3713"/>
    <w:rsid w:val="005B3E32"/>
    <w:rsid w:val="005B3F0C"/>
    <w:rsid w:val="005D06D2"/>
    <w:rsid w:val="005D55A6"/>
    <w:rsid w:val="005E06BA"/>
    <w:rsid w:val="005E2355"/>
    <w:rsid w:val="005F7E24"/>
    <w:rsid w:val="006009D0"/>
    <w:rsid w:val="00605CA0"/>
    <w:rsid w:val="00606E16"/>
    <w:rsid w:val="0061383C"/>
    <w:rsid w:val="00613A9D"/>
    <w:rsid w:val="00613C36"/>
    <w:rsid w:val="00617256"/>
    <w:rsid w:val="00617449"/>
    <w:rsid w:val="00623A2B"/>
    <w:rsid w:val="006241B7"/>
    <w:rsid w:val="006250D0"/>
    <w:rsid w:val="006271D9"/>
    <w:rsid w:val="00627EE6"/>
    <w:rsid w:val="00631EA8"/>
    <w:rsid w:val="006322D0"/>
    <w:rsid w:val="006336FC"/>
    <w:rsid w:val="006373E7"/>
    <w:rsid w:val="006441E9"/>
    <w:rsid w:val="00650860"/>
    <w:rsid w:val="00651065"/>
    <w:rsid w:val="006614E2"/>
    <w:rsid w:val="006658BB"/>
    <w:rsid w:val="006660A2"/>
    <w:rsid w:val="00672DFF"/>
    <w:rsid w:val="00673A74"/>
    <w:rsid w:val="00674A70"/>
    <w:rsid w:val="0067689B"/>
    <w:rsid w:val="006772FF"/>
    <w:rsid w:val="00680252"/>
    <w:rsid w:val="00681680"/>
    <w:rsid w:val="00682360"/>
    <w:rsid w:val="00685952"/>
    <w:rsid w:val="00690464"/>
    <w:rsid w:val="00693138"/>
    <w:rsid w:val="00697455"/>
    <w:rsid w:val="006A1152"/>
    <w:rsid w:val="006A1172"/>
    <w:rsid w:val="006A36FB"/>
    <w:rsid w:val="006A4FAF"/>
    <w:rsid w:val="006A7108"/>
    <w:rsid w:val="006A7E70"/>
    <w:rsid w:val="006B3EAC"/>
    <w:rsid w:val="006B5343"/>
    <w:rsid w:val="006B7ABF"/>
    <w:rsid w:val="006C3B5A"/>
    <w:rsid w:val="006C618A"/>
    <w:rsid w:val="006C75A1"/>
    <w:rsid w:val="006D18CD"/>
    <w:rsid w:val="006E4433"/>
    <w:rsid w:val="006E5A90"/>
    <w:rsid w:val="006E5B71"/>
    <w:rsid w:val="006E7037"/>
    <w:rsid w:val="006F1847"/>
    <w:rsid w:val="006F43D5"/>
    <w:rsid w:val="006F44D6"/>
    <w:rsid w:val="006F6F25"/>
    <w:rsid w:val="0070093F"/>
    <w:rsid w:val="0070256B"/>
    <w:rsid w:val="00702812"/>
    <w:rsid w:val="00714ACC"/>
    <w:rsid w:val="00716293"/>
    <w:rsid w:val="00724BB3"/>
    <w:rsid w:val="00726EB4"/>
    <w:rsid w:val="007278DE"/>
    <w:rsid w:val="00730B9A"/>
    <w:rsid w:val="0073371D"/>
    <w:rsid w:val="007501B5"/>
    <w:rsid w:val="007507E0"/>
    <w:rsid w:val="0075181F"/>
    <w:rsid w:val="00752D4F"/>
    <w:rsid w:val="007549A1"/>
    <w:rsid w:val="00755CC3"/>
    <w:rsid w:val="00756E8D"/>
    <w:rsid w:val="0076013F"/>
    <w:rsid w:val="0076053E"/>
    <w:rsid w:val="0077235C"/>
    <w:rsid w:val="00772F69"/>
    <w:rsid w:val="007730FC"/>
    <w:rsid w:val="007735A3"/>
    <w:rsid w:val="00774D59"/>
    <w:rsid w:val="007762F0"/>
    <w:rsid w:val="0078338E"/>
    <w:rsid w:val="007870D6"/>
    <w:rsid w:val="007946B2"/>
    <w:rsid w:val="007965C7"/>
    <w:rsid w:val="007A0B70"/>
    <w:rsid w:val="007A11BE"/>
    <w:rsid w:val="007A3CE3"/>
    <w:rsid w:val="007A7E12"/>
    <w:rsid w:val="007B0530"/>
    <w:rsid w:val="007B3B22"/>
    <w:rsid w:val="007C066E"/>
    <w:rsid w:val="007C3D92"/>
    <w:rsid w:val="007C5BAA"/>
    <w:rsid w:val="007C6F16"/>
    <w:rsid w:val="007D02E0"/>
    <w:rsid w:val="007D1A50"/>
    <w:rsid w:val="007D77F1"/>
    <w:rsid w:val="007E5DEF"/>
    <w:rsid w:val="007E6C09"/>
    <w:rsid w:val="0080233B"/>
    <w:rsid w:val="00804900"/>
    <w:rsid w:val="008119CC"/>
    <w:rsid w:val="008138A7"/>
    <w:rsid w:val="008264BA"/>
    <w:rsid w:val="00826A36"/>
    <w:rsid w:val="00826A50"/>
    <w:rsid w:val="00827D2B"/>
    <w:rsid w:val="0083165A"/>
    <w:rsid w:val="00832137"/>
    <w:rsid w:val="00835C04"/>
    <w:rsid w:val="008433B0"/>
    <w:rsid w:val="00843752"/>
    <w:rsid w:val="00843A62"/>
    <w:rsid w:val="0084692F"/>
    <w:rsid w:val="0085771F"/>
    <w:rsid w:val="008624DC"/>
    <w:rsid w:val="0086269E"/>
    <w:rsid w:val="00864488"/>
    <w:rsid w:val="00872976"/>
    <w:rsid w:val="0087309D"/>
    <w:rsid w:val="00874832"/>
    <w:rsid w:val="00875066"/>
    <w:rsid w:val="008766BB"/>
    <w:rsid w:val="00877C34"/>
    <w:rsid w:val="008815B3"/>
    <w:rsid w:val="00881C0B"/>
    <w:rsid w:val="00883806"/>
    <w:rsid w:val="00885BFD"/>
    <w:rsid w:val="0089126F"/>
    <w:rsid w:val="00892030"/>
    <w:rsid w:val="00893C9D"/>
    <w:rsid w:val="008A0589"/>
    <w:rsid w:val="008A2272"/>
    <w:rsid w:val="008A48CB"/>
    <w:rsid w:val="008A6392"/>
    <w:rsid w:val="008A6DC9"/>
    <w:rsid w:val="008B046C"/>
    <w:rsid w:val="008B7F08"/>
    <w:rsid w:val="008C300E"/>
    <w:rsid w:val="008C30D1"/>
    <w:rsid w:val="008C7B3F"/>
    <w:rsid w:val="008D0624"/>
    <w:rsid w:val="008D6D2B"/>
    <w:rsid w:val="008E0440"/>
    <w:rsid w:val="008E3697"/>
    <w:rsid w:val="008E55A5"/>
    <w:rsid w:val="008F7C9E"/>
    <w:rsid w:val="00911C84"/>
    <w:rsid w:val="00912287"/>
    <w:rsid w:val="0091257E"/>
    <w:rsid w:val="00912A13"/>
    <w:rsid w:val="009141E5"/>
    <w:rsid w:val="00916E8A"/>
    <w:rsid w:val="00917C78"/>
    <w:rsid w:val="00922888"/>
    <w:rsid w:val="00936D4C"/>
    <w:rsid w:val="00942914"/>
    <w:rsid w:val="009438FC"/>
    <w:rsid w:val="00944E3B"/>
    <w:rsid w:val="00945FD8"/>
    <w:rsid w:val="009551A6"/>
    <w:rsid w:val="00956074"/>
    <w:rsid w:val="009640D1"/>
    <w:rsid w:val="00965733"/>
    <w:rsid w:val="00970C6F"/>
    <w:rsid w:val="00971804"/>
    <w:rsid w:val="00973489"/>
    <w:rsid w:val="0098220B"/>
    <w:rsid w:val="00983AFF"/>
    <w:rsid w:val="00991B80"/>
    <w:rsid w:val="00992817"/>
    <w:rsid w:val="00995CC1"/>
    <w:rsid w:val="00995FE3"/>
    <w:rsid w:val="009A01AA"/>
    <w:rsid w:val="009A1085"/>
    <w:rsid w:val="009A2903"/>
    <w:rsid w:val="009A536D"/>
    <w:rsid w:val="009A6DBC"/>
    <w:rsid w:val="009A77C9"/>
    <w:rsid w:val="009B10F1"/>
    <w:rsid w:val="009B7157"/>
    <w:rsid w:val="009B7174"/>
    <w:rsid w:val="009B7C50"/>
    <w:rsid w:val="009C3963"/>
    <w:rsid w:val="009C66FC"/>
    <w:rsid w:val="009D19B8"/>
    <w:rsid w:val="009D2690"/>
    <w:rsid w:val="009D3E00"/>
    <w:rsid w:val="009D51EF"/>
    <w:rsid w:val="009D772D"/>
    <w:rsid w:val="009E1CC7"/>
    <w:rsid w:val="009E46B2"/>
    <w:rsid w:val="009E5C0E"/>
    <w:rsid w:val="009E65C6"/>
    <w:rsid w:val="009F0ABE"/>
    <w:rsid w:val="009F396F"/>
    <w:rsid w:val="009F680D"/>
    <w:rsid w:val="00A003CA"/>
    <w:rsid w:val="00A05160"/>
    <w:rsid w:val="00A051A0"/>
    <w:rsid w:val="00A13665"/>
    <w:rsid w:val="00A14DA0"/>
    <w:rsid w:val="00A160AD"/>
    <w:rsid w:val="00A1775A"/>
    <w:rsid w:val="00A17C58"/>
    <w:rsid w:val="00A2322C"/>
    <w:rsid w:val="00A237A3"/>
    <w:rsid w:val="00A2542A"/>
    <w:rsid w:val="00A34D9A"/>
    <w:rsid w:val="00A446B4"/>
    <w:rsid w:val="00A47A3F"/>
    <w:rsid w:val="00A511A2"/>
    <w:rsid w:val="00A5243C"/>
    <w:rsid w:val="00A5375B"/>
    <w:rsid w:val="00A54415"/>
    <w:rsid w:val="00A552A4"/>
    <w:rsid w:val="00A60ABA"/>
    <w:rsid w:val="00A624AC"/>
    <w:rsid w:val="00A62650"/>
    <w:rsid w:val="00A66880"/>
    <w:rsid w:val="00A67CA6"/>
    <w:rsid w:val="00A72497"/>
    <w:rsid w:val="00A73BBA"/>
    <w:rsid w:val="00A758E3"/>
    <w:rsid w:val="00A77D0C"/>
    <w:rsid w:val="00A81E20"/>
    <w:rsid w:val="00A8536A"/>
    <w:rsid w:val="00A8588B"/>
    <w:rsid w:val="00A9214B"/>
    <w:rsid w:val="00A925B4"/>
    <w:rsid w:val="00A97167"/>
    <w:rsid w:val="00AA4D2D"/>
    <w:rsid w:val="00AB0952"/>
    <w:rsid w:val="00AB3A3F"/>
    <w:rsid w:val="00AB3E06"/>
    <w:rsid w:val="00AB4130"/>
    <w:rsid w:val="00AB64D5"/>
    <w:rsid w:val="00AC4E1F"/>
    <w:rsid w:val="00AD2524"/>
    <w:rsid w:val="00AE3F09"/>
    <w:rsid w:val="00AE6565"/>
    <w:rsid w:val="00AF7811"/>
    <w:rsid w:val="00B15380"/>
    <w:rsid w:val="00B21D25"/>
    <w:rsid w:val="00B22679"/>
    <w:rsid w:val="00B30247"/>
    <w:rsid w:val="00B306CD"/>
    <w:rsid w:val="00B31C0F"/>
    <w:rsid w:val="00B344A8"/>
    <w:rsid w:val="00B34D73"/>
    <w:rsid w:val="00B43867"/>
    <w:rsid w:val="00B44338"/>
    <w:rsid w:val="00B45537"/>
    <w:rsid w:val="00B45CC5"/>
    <w:rsid w:val="00B46ECC"/>
    <w:rsid w:val="00B55889"/>
    <w:rsid w:val="00B5666F"/>
    <w:rsid w:val="00B57873"/>
    <w:rsid w:val="00B57CD3"/>
    <w:rsid w:val="00B6448B"/>
    <w:rsid w:val="00B759BA"/>
    <w:rsid w:val="00B80490"/>
    <w:rsid w:val="00B86306"/>
    <w:rsid w:val="00B86F8D"/>
    <w:rsid w:val="00B93C0B"/>
    <w:rsid w:val="00BB085A"/>
    <w:rsid w:val="00BB4D08"/>
    <w:rsid w:val="00BB6D37"/>
    <w:rsid w:val="00BC0272"/>
    <w:rsid w:val="00BC732A"/>
    <w:rsid w:val="00BD3494"/>
    <w:rsid w:val="00BD67CA"/>
    <w:rsid w:val="00BE29A4"/>
    <w:rsid w:val="00BE7CB0"/>
    <w:rsid w:val="00BF2267"/>
    <w:rsid w:val="00BF6A75"/>
    <w:rsid w:val="00C02C38"/>
    <w:rsid w:val="00C04513"/>
    <w:rsid w:val="00C16855"/>
    <w:rsid w:val="00C20D94"/>
    <w:rsid w:val="00C2521E"/>
    <w:rsid w:val="00C26C6C"/>
    <w:rsid w:val="00C303B4"/>
    <w:rsid w:val="00C34858"/>
    <w:rsid w:val="00C3551F"/>
    <w:rsid w:val="00C42526"/>
    <w:rsid w:val="00C445CE"/>
    <w:rsid w:val="00C4692E"/>
    <w:rsid w:val="00C47E40"/>
    <w:rsid w:val="00C61A1C"/>
    <w:rsid w:val="00C61E64"/>
    <w:rsid w:val="00C626F7"/>
    <w:rsid w:val="00C728B4"/>
    <w:rsid w:val="00C75346"/>
    <w:rsid w:val="00C75CE3"/>
    <w:rsid w:val="00C76271"/>
    <w:rsid w:val="00C7664C"/>
    <w:rsid w:val="00C76D7C"/>
    <w:rsid w:val="00C7765D"/>
    <w:rsid w:val="00C776CF"/>
    <w:rsid w:val="00C84807"/>
    <w:rsid w:val="00C86245"/>
    <w:rsid w:val="00C872F7"/>
    <w:rsid w:val="00CA050C"/>
    <w:rsid w:val="00CA1990"/>
    <w:rsid w:val="00CA4634"/>
    <w:rsid w:val="00CA7231"/>
    <w:rsid w:val="00CB3E52"/>
    <w:rsid w:val="00CB4EBD"/>
    <w:rsid w:val="00CB54A0"/>
    <w:rsid w:val="00CC17D6"/>
    <w:rsid w:val="00CC410D"/>
    <w:rsid w:val="00CC5614"/>
    <w:rsid w:val="00CD1254"/>
    <w:rsid w:val="00CD1706"/>
    <w:rsid w:val="00CD4464"/>
    <w:rsid w:val="00CD6A52"/>
    <w:rsid w:val="00CE2176"/>
    <w:rsid w:val="00CE242A"/>
    <w:rsid w:val="00CF27DF"/>
    <w:rsid w:val="00CF58FD"/>
    <w:rsid w:val="00CF7371"/>
    <w:rsid w:val="00CF7ECE"/>
    <w:rsid w:val="00D00591"/>
    <w:rsid w:val="00D039E8"/>
    <w:rsid w:val="00D12D75"/>
    <w:rsid w:val="00D22B87"/>
    <w:rsid w:val="00D26045"/>
    <w:rsid w:val="00D2697A"/>
    <w:rsid w:val="00D32270"/>
    <w:rsid w:val="00D339F2"/>
    <w:rsid w:val="00D3723D"/>
    <w:rsid w:val="00D503DC"/>
    <w:rsid w:val="00D542EA"/>
    <w:rsid w:val="00D61354"/>
    <w:rsid w:val="00D613E9"/>
    <w:rsid w:val="00D61B7C"/>
    <w:rsid w:val="00D67AAF"/>
    <w:rsid w:val="00D721B5"/>
    <w:rsid w:val="00D80712"/>
    <w:rsid w:val="00D81A3C"/>
    <w:rsid w:val="00D85C8E"/>
    <w:rsid w:val="00D97C76"/>
    <w:rsid w:val="00DA498F"/>
    <w:rsid w:val="00DA61B2"/>
    <w:rsid w:val="00DB0A7B"/>
    <w:rsid w:val="00DB4DD3"/>
    <w:rsid w:val="00DB6CA4"/>
    <w:rsid w:val="00DC0862"/>
    <w:rsid w:val="00DC5F25"/>
    <w:rsid w:val="00DD01CB"/>
    <w:rsid w:val="00DD0B45"/>
    <w:rsid w:val="00DD535D"/>
    <w:rsid w:val="00DF14E3"/>
    <w:rsid w:val="00DF22CC"/>
    <w:rsid w:val="00DF22D3"/>
    <w:rsid w:val="00DF5DDD"/>
    <w:rsid w:val="00DF719F"/>
    <w:rsid w:val="00E00207"/>
    <w:rsid w:val="00E0044D"/>
    <w:rsid w:val="00E101D3"/>
    <w:rsid w:val="00E1198A"/>
    <w:rsid w:val="00E11FFF"/>
    <w:rsid w:val="00E1690E"/>
    <w:rsid w:val="00E24811"/>
    <w:rsid w:val="00E2527A"/>
    <w:rsid w:val="00E4070B"/>
    <w:rsid w:val="00E437E4"/>
    <w:rsid w:val="00E47B3B"/>
    <w:rsid w:val="00E50949"/>
    <w:rsid w:val="00E51DBD"/>
    <w:rsid w:val="00E52706"/>
    <w:rsid w:val="00E610EE"/>
    <w:rsid w:val="00E623AD"/>
    <w:rsid w:val="00E659F8"/>
    <w:rsid w:val="00E6684B"/>
    <w:rsid w:val="00E6703A"/>
    <w:rsid w:val="00E704CB"/>
    <w:rsid w:val="00E91E6B"/>
    <w:rsid w:val="00EA063D"/>
    <w:rsid w:val="00EA1D1C"/>
    <w:rsid w:val="00EA4944"/>
    <w:rsid w:val="00EA6C50"/>
    <w:rsid w:val="00EB0073"/>
    <w:rsid w:val="00EB12EF"/>
    <w:rsid w:val="00EB2153"/>
    <w:rsid w:val="00EB378B"/>
    <w:rsid w:val="00EB425D"/>
    <w:rsid w:val="00EB7E58"/>
    <w:rsid w:val="00EC4D7C"/>
    <w:rsid w:val="00ED7751"/>
    <w:rsid w:val="00ED7D5A"/>
    <w:rsid w:val="00ED7F9F"/>
    <w:rsid w:val="00ED7FCF"/>
    <w:rsid w:val="00EE0C7B"/>
    <w:rsid w:val="00EE1A45"/>
    <w:rsid w:val="00EE42F6"/>
    <w:rsid w:val="00EE4892"/>
    <w:rsid w:val="00EF2AF3"/>
    <w:rsid w:val="00EF368E"/>
    <w:rsid w:val="00F00D82"/>
    <w:rsid w:val="00F0201F"/>
    <w:rsid w:val="00F07D77"/>
    <w:rsid w:val="00F11BE0"/>
    <w:rsid w:val="00F1318D"/>
    <w:rsid w:val="00F139D1"/>
    <w:rsid w:val="00F14D0A"/>
    <w:rsid w:val="00F16022"/>
    <w:rsid w:val="00F25495"/>
    <w:rsid w:val="00F25D6C"/>
    <w:rsid w:val="00F26D91"/>
    <w:rsid w:val="00F366C4"/>
    <w:rsid w:val="00F4105B"/>
    <w:rsid w:val="00F42F7D"/>
    <w:rsid w:val="00F4549B"/>
    <w:rsid w:val="00F5056B"/>
    <w:rsid w:val="00F51BF2"/>
    <w:rsid w:val="00F55D1E"/>
    <w:rsid w:val="00F6029D"/>
    <w:rsid w:val="00F65FBA"/>
    <w:rsid w:val="00F66BAB"/>
    <w:rsid w:val="00F720EA"/>
    <w:rsid w:val="00F746C3"/>
    <w:rsid w:val="00F76893"/>
    <w:rsid w:val="00F832F6"/>
    <w:rsid w:val="00F85B66"/>
    <w:rsid w:val="00F86D89"/>
    <w:rsid w:val="00F8753B"/>
    <w:rsid w:val="00F97BCB"/>
    <w:rsid w:val="00FA005C"/>
    <w:rsid w:val="00FA31C5"/>
    <w:rsid w:val="00FA4E4C"/>
    <w:rsid w:val="00FB65D6"/>
    <w:rsid w:val="00FB75A7"/>
    <w:rsid w:val="00FC15C2"/>
    <w:rsid w:val="00FC2F95"/>
    <w:rsid w:val="00FC5FF6"/>
    <w:rsid w:val="00FD1B8E"/>
    <w:rsid w:val="00FD3FA9"/>
    <w:rsid w:val="00FD414B"/>
    <w:rsid w:val="00FE5C45"/>
    <w:rsid w:val="00FF3F7C"/>
    <w:rsid w:val="00FF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2BADF"/>
  <w15:chartTrackingRefBased/>
  <w15:docId w15:val="{11C7BB17-681E-4B46-AE46-810F5CB76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059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link w:val="paragraphZchn"/>
    <w:rsid w:val="00D00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D00591"/>
  </w:style>
  <w:style w:type="character" w:customStyle="1" w:styleId="eop">
    <w:name w:val="eop"/>
    <w:basedOn w:val="Absatz-Standardschriftart"/>
    <w:rsid w:val="00D00591"/>
  </w:style>
  <w:style w:type="character" w:customStyle="1" w:styleId="tabchar">
    <w:name w:val="tabchar"/>
    <w:basedOn w:val="Absatz-Standardschriftart"/>
    <w:rsid w:val="00D00591"/>
  </w:style>
  <w:style w:type="paragraph" w:styleId="Listenabsatz">
    <w:name w:val="List Paragraph"/>
    <w:basedOn w:val="Standard"/>
    <w:link w:val="ListenabsatzZchn"/>
    <w:uiPriority w:val="34"/>
    <w:qFormat/>
    <w:rsid w:val="00D00591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D00591"/>
    <w:rPr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D00591"/>
    <w:pPr>
      <w:jc w:val="center"/>
    </w:pPr>
    <w:rPr>
      <w:rFonts w:ascii="Calibri" w:eastAsia="Times New Roman" w:hAnsi="Calibri" w:cs="Times New Roman"/>
      <w:noProof/>
      <w:sz w:val="24"/>
      <w:szCs w:val="24"/>
      <w:lang w:eastAsia="de-DE"/>
    </w:rPr>
  </w:style>
  <w:style w:type="character" w:customStyle="1" w:styleId="paragraphZchn">
    <w:name w:val="paragraph Zchn"/>
    <w:basedOn w:val="Absatz-Standardschriftart"/>
    <w:link w:val="paragraph"/>
    <w:rsid w:val="00D0059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EndNoteBibliographyTitleZchn">
    <w:name w:val="EndNote Bibliography Title Zchn"/>
    <w:basedOn w:val="paragraphZchn"/>
    <w:link w:val="EndNoteBibliographyTitle"/>
    <w:rsid w:val="00D00591"/>
    <w:rPr>
      <w:rFonts w:ascii="Calibri" w:eastAsia="Times New Roman" w:hAnsi="Calibri" w:cs="Times New Roman"/>
      <w:noProof/>
      <w:sz w:val="24"/>
      <w:szCs w:val="24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D00591"/>
    <w:pPr>
      <w:spacing w:line="240" w:lineRule="auto"/>
    </w:pPr>
    <w:rPr>
      <w:rFonts w:ascii="Calibri" w:eastAsia="Times New Roman" w:hAnsi="Calibri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paragraphZchn"/>
    <w:link w:val="EndNoteBibliography"/>
    <w:rsid w:val="00D00591"/>
    <w:rPr>
      <w:rFonts w:ascii="Calibri" w:eastAsia="Times New Roman" w:hAnsi="Calibri" w:cs="Times New Roman"/>
      <w:noProof/>
      <w:sz w:val="24"/>
      <w:szCs w:val="24"/>
      <w:lang w:val="en-US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00591"/>
    <w:rPr>
      <w:color w:val="605E5C"/>
      <w:shd w:val="clear" w:color="auto" w:fill="E1DFDD"/>
    </w:rPr>
  </w:style>
  <w:style w:type="character" w:customStyle="1" w:styleId="doi2">
    <w:name w:val="doi2"/>
    <w:basedOn w:val="Absatz-Standardschriftart"/>
    <w:rsid w:val="00D00591"/>
  </w:style>
  <w:style w:type="character" w:styleId="Hyperlink">
    <w:name w:val="Hyperlink"/>
    <w:basedOn w:val="Absatz-Standardschriftart"/>
    <w:uiPriority w:val="99"/>
    <w:unhideWhenUsed/>
    <w:rsid w:val="00D00591"/>
    <w:rPr>
      <w:color w:val="0563C1" w:themeColor="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00591"/>
    <w:rPr>
      <w:color w:val="605E5C"/>
      <w:shd w:val="clear" w:color="auto" w:fill="E1DFDD"/>
    </w:rPr>
  </w:style>
  <w:style w:type="character" w:customStyle="1" w:styleId="reference-text">
    <w:name w:val="reference-text"/>
    <w:basedOn w:val="Absatz-Standardschriftart"/>
    <w:rsid w:val="00D00591"/>
  </w:style>
  <w:style w:type="character" w:styleId="HTMLZitat">
    <w:name w:val="HTML Cite"/>
    <w:basedOn w:val="Absatz-Standardschriftart"/>
    <w:uiPriority w:val="99"/>
    <w:semiHidden/>
    <w:unhideWhenUsed/>
    <w:rsid w:val="00D00591"/>
    <w:rPr>
      <w:i/>
      <w:iCs/>
    </w:rPr>
  </w:style>
  <w:style w:type="character" w:customStyle="1" w:styleId="KopfzeileZchn">
    <w:name w:val="Kopfzeile Zchn"/>
    <w:basedOn w:val="Absatz-Standardschriftart"/>
    <w:link w:val="Kopfzeile"/>
    <w:uiPriority w:val="99"/>
    <w:rsid w:val="00D00591"/>
  </w:style>
  <w:style w:type="paragraph" w:styleId="Kopfzeile">
    <w:name w:val="header"/>
    <w:basedOn w:val="Standard"/>
    <w:link w:val="KopfzeileZchn"/>
    <w:uiPriority w:val="99"/>
    <w:unhideWhenUsed/>
    <w:rsid w:val="00D00591"/>
    <w:pPr>
      <w:tabs>
        <w:tab w:val="center" w:pos="4680"/>
        <w:tab w:val="right" w:pos="9360"/>
      </w:tabs>
      <w:spacing w:line="240" w:lineRule="auto"/>
    </w:pPr>
    <w:rPr>
      <w:lang w:val="de-DE"/>
    </w:rPr>
  </w:style>
  <w:style w:type="character" w:customStyle="1" w:styleId="KopfzeileZchn1">
    <w:name w:val="Kopfzeile Zchn1"/>
    <w:basedOn w:val="Absatz-Standardschriftart"/>
    <w:uiPriority w:val="99"/>
    <w:semiHidden/>
    <w:rsid w:val="00D00591"/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00591"/>
  </w:style>
  <w:style w:type="paragraph" w:styleId="Fuzeile">
    <w:name w:val="footer"/>
    <w:basedOn w:val="Standard"/>
    <w:link w:val="FuzeileZchn"/>
    <w:uiPriority w:val="99"/>
    <w:unhideWhenUsed/>
    <w:rsid w:val="00D00591"/>
    <w:pPr>
      <w:tabs>
        <w:tab w:val="center" w:pos="4680"/>
        <w:tab w:val="right" w:pos="9360"/>
      </w:tabs>
      <w:spacing w:line="240" w:lineRule="auto"/>
    </w:pPr>
    <w:rPr>
      <w:lang w:val="de-DE"/>
    </w:rPr>
  </w:style>
  <w:style w:type="character" w:customStyle="1" w:styleId="FuzeileZchn1">
    <w:name w:val="Fußzeile Zchn1"/>
    <w:basedOn w:val="Absatz-Standardschriftart"/>
    <w:uiPriority w:val="99"/>
    <w:semiHidden/>
    <w:rsid w:val="00D00591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05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0591"/>
    <w:rPr>
      <w:rFonts w:ascii="Segoe UI" w:hAnsi="Segoe UI" w:cs="Segoe UI"/>
      <w:sz w:val="18"/>
      <w:szCs w:val="18"/>
      <w:lang w:val="en-US"/>
    </w:rPr>
  </w:style>
  <w:style w:type="character" w:customStyle="1" w:styleId="identifier">
    <w:name w:val="identifier"/>
    <w:basedOn w:val="Absatz-Standardschriftart"/>
    <w:rsid w:val="00D00591"/>
  </w:style>
  <w:style w:type="character" w:customStyle="1" w:styleId="id-label">
    <w:name w:val="id-label"/>
    <w:basedOn w:val="Absatz-Standardschriftart"/>
    <w:rsid w:val="00D00591"/>
  </w:style>
  <w:style w:type="paragraph" w:styleId="Kommentartext">
    <w:name w:val="annotation text"/>
    <w:basedOn w:val="Standard"/>
    <w:link w:val="KommentartextZchn"/>
    <w:uiPriority w:val="99"/>
    <w:unhideWhenUsed/>
    <w:rsid w:val="00D0059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0591"/>
    <w:rPr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0591"/>
    <w:rPr>
      <w:sz w:val="16"/>
      <w:szCs w:val="16"/>
    </w:rPr>
  </w:style>
  <w:style w:type="character" w:customStyle="1" w:styleId="doi">
    <w:name w:val="doi"/>
    <w:basedOn w:val="Absatz-Standardschriftart"/>
    <w:rsid w:val="00D00591"/>
  </w:style>
  <w:style w:type="character" w:customStyle="1" w:styleId="citation-doi">
    <w:name w:val="citation-doi"/>
    <w:basedOn w:val="Absatz-Standardschriftart"/>
    <w:rsid w:val="00D00591"/>
  </w:style>
  <w:style w:type="character" w:customStyle="1" w:styleId="secondary-date">
    <w:name w:val="secondary-date"/>
    <w:basedOn w:val="Absatz-Standardschriftart"/>
    <w:rsid w:val="00D00591"/>
  </w:style>
  <w:style w:type="character" w:customStyle="1" w:styleId="normaltextrun1">
    <w:name w:val="normaltextrun1"/>
    <w:basedOn w:val="Absatz-Standardschriftart"/>
    <w:rsid w:val="00D00591"/>
  </w:style>
  <w:style w:type="character" w:customStyle="1" w:styleId="article-headerdoi1">
    <w:name w:val="article-header__doi1"/>
    <w:basedOn w:val="Absatz-Standardschriftart"/>
    <w:rsid w:val="00D00591"/>
  </w:style>
  <w:style w:type="character" w:customStyle="1" w:styleId="article-headerdoilabel1">
    <w:name w:val="article-header__doi__label1"/>
    <w:basedOn w:val="Absatz-Standardschriftart"/>
    <w:rsid w:val="00D00591"/>
  </w:style>
  <w:style w:type="character" w:customStyle="1" w:styleId="fm-citation-ids-label">
    <w:name w:val="fm-citation-ids-label"/>
    <w:basedOn w:val="Absatz-Standardschriftart"/>
    <w:rsid w:val="00D00591"/>
  </w:style>
  <w:style w:type="character" w:customStyle="1" w:styleId="mixed-citation">
    <w:name w:val="mixed-citation"/>
    <w:basedOn w:val="Absatz-Standardschriftart"/>
    <w:rsid w:val="00D00591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D00591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D00591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D00591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D00591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D00591"/>
    <w:pPr>
      <w:tabs>
        <w:tab w:val="left" w:pos="384"/>
      </w:tabs>
      <w:spacing w:after="240" w:line="240" w:lineRule="auto"/>
      <w:ind w:left="384" w:hanging="384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059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0591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DC0862"/>
    <w:rPr>
      <w:color w:val="808080"/>
    </w:rPr>
  </w:style>
  <w:style w:type="table" w:styleId="Tabellenraster">
    <w:name w:val="Table Grid"/>
    <w:basedOn w:val="NormaleTabelle"/>
    <w:uiPriority w:val="39"/>
    <w:rsid w:val="008F7C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217FE"/>
    <w:pPr>
      <w:spacing w:line="240" w:lineRule="auto"/>
    </w:pPr>
    <w:rPr>
      <w:lang w:val="en-US"/>
    </w:rPr>
  </w:style>
  <w:style w:type="character" w:customStyle="1" w:styleId="signintable">
    <w:name w:val="signintable"/>
    <w:basedOn w:val="Absatz-Standardschriftart"/>
    <w:rsid w:val="00085E34"/>
  </w:style>
  <w:style w:type="character" w:styleId="BesuchterLink">
    <w:name w:val="FollowedHyperlink"/>
    <w:basedOn w:val="Absatz-Standardschriftart"/>
    <w:uiPriority w:val="99"/>
    <w:semiHidden/>
    <w:unhideWhenUsed/>
    <w:rsid w:val="00B306CD"/>
    <w:rPr>
      <w:color w:val="954F72" w:themeColor="followedHyperlink"/>
      <w:u w:val="single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673A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6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6A693-D82D-4BB1-BCF3-E2507978B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6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nnstaedt</dc:creator>
  <cp:keywords/>
  <dc:description/>
  <cp:lastModifiedBy>Fabio Dennstaedt</cp:lastModifiedBy>
  <cp:revision>8</cp:revision>
  <dcterms:created xsi:type="dcterms:W3CDTF">2022-05-12T14:37:00Z</dcterms:created>
  <dcterms:modified xsi:type="dcterms:W3CDTF">2023-11-2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obqg5yih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